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6AE0F" w14:textId="77777777" w:rsidR="001A4CB4" w:rsidRDefault="001A4CB4" w:rsidP="001A4CB4">
      <w:pPr>
        <w:jc w:val="center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>INTERVIEW GUIDELINES FOR MOTHERS LIVING WITH HIV</w:t>
      </w:r>
    </w:p>
    <w:p w14:paraId="4BA05847" w14:textId="77777777" w:rsidR="001A4CB4" w:rsidRDefault="001A4CB4" w:rsidP="001A4CB4">
      <w:pPr>
        <w:jc w:val="center"/>
        <w:rPr>
          <w:rFonts w:ascii="Times New Roman" w:hAnsi="Times New Roman" w:cs="Times New Roman"/>
          <w:b/>
          <w:bCs/>
        </w:rPr>
      </w:pPr>
    </w:p>
    <w:p w14:paraId="61678C09" w14:textId="77777777" w:rsidR="001A4CB4" w:rsidRPr="001A4CB4" w:rsidRDefault="001A4CB4" w:rsidP="001A4CB4">
      <w:pPr>
        <w:jc w:val="center"/>
        <w:rPr>
          <w:rFonts w:ascii="Times New Roman" w:hAnsi="Times New Roman" w:cs="Times New Roman"/>
          <w:b/>
          <w:bCs/>
        </w:rPr>
      </w:pPr>
    </w:p>
    <w:p w14:paraId="5C7412DB" w14:textId="77777777" w:rsidR="001A4CB4" w:rsidRPr="001A4CB4" w:rsidRDefault="001A4CB4" w:rsidP="001A4CB4">
      <w:pPr>
        <w:jc w:val="both"/>
        <w:rPr>
          <w:rFonts w:ascii="Times New Roman" w:hAnsi="Times New Roman" w:cs="Times New Roman"/>
        </w:rPr>
      </w:pPr>
    </w:p>
    <w:p w14:paraId="6C043060" w14:textId="77777777" w:rsidR="001A4CB4" w:rsidRPr="001A4CB4" w:rsidRDefault="001A4CB4" w:rsidP="001A4CB4">
      <w:pPr>
        <w:pStyle w:val="ListParagraph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 xml:space="preserve">Preparation </w:t>
      </w:r>
    </w:p>
    <w:p w14:paraId="77C0C463" w14:textId="77777777" w:rsidR="001A4CB4" w:rsidRPr="001A4CB4" w:rsidRDefault="001A4CB4" w:rsidP="001A4CB4">
      <w:pPr>
        <w:pStyle w:val="ListParagraph"/>
        <w:jc w:val="both"/>
        <w:rPr>
          <w:rFonts w:ascii="Times New Roman" w:hAnsi="Times New Roman" w:cs="Times New Roman"/>
          <w:b/>
          <w:bCs/>
        </w:rPr>
      </w:pPr>
    </w:p>
    <w:p w14:paraId="393B115C" w14:textId="77777777" w:rsidR="001A4CB4" w:rsidRPr="001A4CB4" w:rsidRDefault="001A4CB4" w:rsidP="001A4CB4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 xml:space="preserve"> </w:t>
      </w:r>
      <w:r w:rsidRPr="001A4CB4">
        <w:rPr>
          <w:rFonts w:ascii="Times New Roman" w:hAnsi="Times New Roman" w:cs="Times New Roman"/>
        </w:rPr>
        <w:t>Contact the informant to confirm availability, time, and place for the interview.</w:t>
      </w:r>
    </w:p>
    <w:p w14:paraId="2A15D8F4" w14:textId="77777777" w:rsidR="001A4CB4" w:rsidRPr="001A4CB4" w:rsidRDefault="001A4CB4" w:rsidP="001A4CB4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</w:t>
      </w:r>
      <w:r w:rsidRPr="001A4CB4">
        <w:rPr>
          <w:rFonts w:ascii="Times New Roman" w:hAnsi="Times New Roman" w:cs="Times New Roman"/>
        </w:rPr>
        <w:t>Prepare supporting interview equipment, such as ensuring the recording device is functioning properly.</w:t>
      </w:r>
    </w:p>
    <w:p w14:paraId="2330DD03" w14:textId="77777777" w:rsidR="001A4CB4" w:rsidRPr="001A4CB4" w:rsidRDefault="001A4CB4" w:rsidP="001A4CB4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</w:rPr>
        <w:t xml:space="preserve"> </w:t>
      </w:r>
      <w:r w:rsidRPr="001A4CB4">
        <w:rPr>
          <w:rFonts w:ascii="Times New Roman" w:hAnsi="Times New Roman" w:cs="Times New Roman"/>
        </w:rPr>
        <w:t>Dress respectfully and appropriately to honor the informant.</w:t>
      </w:r>
    </w:p>
    <w:p w14:paraId="249B83CC" w14:textId="77777777" w:rsidR="001A4CB4" w:rsidRPr="001A4CB4" w:rsidRDefault="001A4CB4" w:rsidP="001A4CB4">
      <w:pPr>
        <w:jc w:val="both"/>
        <w:rPr>
          <w:rFonts w:ascii="Times New Roman" w:hAnsi="Times New Roman" w:cs="Times New Roman"/>
        </w:rPr>
      </w:pPr>
    </w:p>
    <w:p w14:paraId="7D1BFC6D" w14:textId="77777777" w:rsidR="001A4CB4" w:rsidRPr="001A4CB4" w:rsidRDefault="001A4CB4" w:rsidP="001A4CB4">
      <w:pPr>
        <w:pStyle w:val="ListParagraph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>Implementation</w:t>
      </w:r>
    </w:p>
    <w:p w14:paraId="35AFE134" w14:textId="77777777" w:rsidR="001A4CB4" w:rsidRPr="001A4CB4" w:rsidRDefault="001A4CB4" w:rsidP="001A4CB4">
      <w:pPr>
        <w:pStyle w:val="ListParagraph"/>
        <w:jc w:val="both"/>
        <w:rPr>
          <w:rFonts w:ascii="Times New Roman" w:hAnsi="Times New Roman" w:cs="Times New Roman"/>
        </w:rPr>
      </w:pPr>
    </w:p>
    <w:p w14:paraId="375F4841" w14:textId="77777777" w:rsidR="001A4CB4" w:rsidRPr="001A4CB4" w:rsidRDefault="001A4CB4" w:rsidP="001A4CB4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1. Greet the respondent, </w:t>
      </w:r>
      <w:r w:rsidR="00FC6055">
        <w:rPr>
          <w:rFonts w:ascii="Times New Roman" w:hAnsi="Times New Roman" w:cs="Times New Roman"/>
        </w:rPr>
        <w:t xml:space="preserve">and </w:t>
      </w:r>
      <w:r w:rsidRPr="001A4CB4">
        <w:rPr>
          <w:rFonts w:ascii="Times New Roman" w:hAnsi="Times New Roman" w:cs="Times New Roman"/>
        </w:rPr>
        <w:t>offer thanks for their willingness to be interviewed.</w:t>
      </w:r>
    </w:p>
    <w:p w14:paraId="5D63C093" w14:textId="77777777" w:rsidR="001A4CB4" w:rsidRPr="001A4CB4" w:rsidRDefault="001A4CB4" w:rsidP="001A4CB4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 Introduce yourself.</w:t>
      </w:r>
    </w:p>
    <w:p w14:paraId="56DFB4DF" w14:textId="77777777" w:rsidR="001A4CB4" w:rsidRPr="001A4CB4" w:rsidRDefault="001A4CB4" w:rsidP="001A4CB4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3. Provide a brief explanation of the research background and objectives.</w:t>
      </w:r>
    </w:p>
    <w:p w14:paraId="5F2AB74F" w14:textId="77777777" w:rsidR="001A4CB4" w:rsidRPr="001A4CB4" w:rsidRDefault="001A4CB4" w:rsidP="001A4CB4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4. Explain that the interview results are solely for research purposes.</w:t>
      </w:r>
    </w:p>
    <w:p w14:paraId="04C74BE9" w14:textId="77777777" w:rsidR="001A4CB4" w:rsidRPr="001A4CB4" w:rsidRDefault="001A4CB4" w:rsidP="001A4CB4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5. Clarify that all answers, comments, and information provided are important for the research and that there are no right or wrong answers.</w:t>
      </w:r>
    </w:p>
    <w:p w14:paraId="6CB7E6EF" w14:textId="77777777" w:rsidR="001A4CB4" w:rsidRPr="001A4CB4" w:rsidRDefault="001A4CB4" w:rsidP="001A4CB4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6. Assure the respondent that all interview results and their identity will be kept confidential.</w:t>
      </w:r>
    </w:p>
    <w:p w14:paraId="66234EFD" w14:textId="77777777" w:rsidR="001A4CB4" w:rsidRPr="001A4CB4" w:rsidRDefault="001A4CB4" w:rsidP="001A4CB4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7. Request that the respondent provide honest and genuine responses and comments.</w:t>
      </w:r>
    </w:p>
    <w:p w14:paraId="739A3CF6" w14:textId="77777777" w:rsidR="001A4CB4" w:rsidRPr="001A4CB4" w:rsidRDefault="001A4CB4" w:rsidP="001A4CB4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8. Thank the respondent at the end of the interview and ask for their willingness to be contacted if further information is needed.</w:t>
      </w:r>
    </w:p>
    <w:p w14:paraId="7F21AFA3" w14:textId="77777777" w:rsidR="001A4CB4" w:rsidRPr="001A4CB4" w:rsidRDefault="001A4CB4" w:rsidP="001A4CB4">
      <w:pPr>
        <w:jc w:val="both"/>
        <w:rPr>
          <w:rFonts w:ascii="Times New Roman" w:hAnsi="Times New Roman" w:cs="Times New Roman"/>
        </w:rPr>
      </w:pPr>
    </w:p>
    <w:p w14:paraId="4A5BED3C" w14:textId="77777777" w:rsidR="001A4CB4" w:rsidRPr="001A4CB4" w:rsidRDefault="001A4CB4" w:rsidP="001A4CB4">
      <w:pPr>
        <w:pStyle w:val="ListParagraph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>Respondent Information</w:t>
      </w:r>
    </w:p>
    <w:p w14:paraId="43A8FBBA" w14:textId="77777777" w:rsidR="001A4CB4" w:rsidRPr="001A4CB4" w:rsidRDefault="001A4CB4" w:rsidP="001A4CB4">
      <w:pPr>
        <w:jc w:val="both"/>
        <w:rPr>
          <w:rFonts w:ascii="Times New Roman" w:hAnsi="Times New Roman" w:cs="Times New Roman"/>
          <w:b/>
          <w:bCs/>
        </w:rPr>
      </w:pPr>
    </w:p>
    <w:p w14:paraId="44CDDBBF" w14:textId="77777777" w:rsidR="001A4CB4" w:rsidRPr="001A4CB4" w:rsidRDefault="001A4CB4" w:rsidP="001A4CB4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. Day, date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28740BAD" w14:textId="77777777" w:rsidR="001A4CB4" w:rsidRPr="001A4CB4" w:rsidRDefault="001A4CB4" w:rsidP="001A4CB4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 Tim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06F0A4CC" w14:textId="77777777" w:rsidR="001A4CB4" w:rsidRPr="001A4CB4" w:rsidRDefault="001A4CB4" w:rsidP="001A4CB4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3. Plac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58EEDB62" w14:textId="77777777" w:rsidR="001A4CB4" w:rsidRPr="001A4CB4" w:rsidRDefault="001A4CB4" w:rsidP="001A4CB4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4. Respondent ID:</w:t>
      </w:r>
    </w:p>
    <w:p w14:paraId="5E631E0F" w14:textId="77777777" w:rsidR="001A4CB4" w:rsidRPr="001A4CB4" w:rsidRDefault="001A4CB4" w:rsidP="001A4CB4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5. Gender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1B850F07" w14:textId="77777777" w:rsidR="001A4CB4" w:rsidRPr="001A4CB4" w:rsidRDefault="001A4CB4" w:rsidP="001A4CB4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6. Ag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5A9E3065" w14:textId="77777777" w:rsidR="001A4CB4" w:rsidRPr="001A4CB4" w:rsidRDefault="001A4CB4" w:rsidP="001A4CB4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lastRenderedPageBreak/>
        <w:t>7. Education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01B37D05" w14:textId="77777777" w:rsidR="001A4CB4" w:rsidRPr="001A4CB4" w:rsidRDefault="001A4CB4" w:rsidP="001A4CB4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8. Occupation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5DCFD2A0" w14:textId="77777777" w:rsidR="001A4CB4" w:rsidRPr="001A4CB4" w:rsidRDefault="001A4CB4" w:rsidP="001A4CB4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9. Parit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:</w:t>
      </w:r>
    </w:p>
    <w:p w14:paraId="08D02B9B" w14:textId="77777777" w:rsidR="001A4CB4" w:rsidRDefault="001A4CB4" w:rsidP="001A4CB4">
      <w:pPr>
        <w:jc w:val="both"/>
        <w:rPr>
          <w:rFonts w:ascii="Times New Roman" w:hAnsi="Times New Roman" w:cs="Times New Roman"/>
        </w:rPr>
      </w:pPr>
    </w:p>
    <w:p w14:paraId="35259DDE" w14:textId="77777777" w:rsidR="001A4CB4" w:rsidRPr="001A4CB4" w:rsidRDefault="001A4CB4" w:rsidP="001A4CB4">
      <w:pPr>
        <w:jc w:val="both"/>
        <w:rPr>
          <w:rFonts w:ascii="Times New Roman" w:hAnsi="Times New Roman" w:cs="Times New Roman"/>
        </w:rPr>
      </w:pPr>
    </w:p>
    <w:p w14:paraId="7F262F34" w14:textId="77777777" w:rsidR="001A4CB4" w:rsidRPr="001A4CB4" w:rsidRDefault="001A4CB4" w:rsidP="001A4CB4">
      <w:pPr>
        <w:pStyle w:val="ListParagraph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>Question Guide</w:t>
      </w:r>
    </w:p>
    <w:p w14:paraId="76EDCAC2" w14:textId="77777777" w:rsidR="001A4CB4" w:rsidRPr="001A4CB4" w:rsidRDefault="001A4CB4" w:rsidP="001A4CB4">
      <w:pPr>
        <w:pStyle w:val="ListParagraph"/>
        <w:jc w:val="both"/>
        <w:rPr>
          <w:rFonts w:ascii="Times New Roman" w:hAnsi="Times New Roman" w:cs="Times New Roman"/>
        </w:rPr>
      </w:pPr>
    </w:p>
    <w:p w14:paraId="1B8871D6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. How is your health currently?</w:t>
      </w:r>
    </w:p>
    <w:p w14:paraId="5C83CDDF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 What health issues have you experienced so far?</w:t>
      </w:r>
    </w:p>
    <w:p w14:paraId="477DC784" w14:textId="2CFB8561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3. When did you first find out you were</w:t>
      </w:r>
      <w:r w:rsidR="005E3A88">
        <w:rPr>
          <w:rFonts w:ascii="Times New Roman" w:hAnsi="Times New Roman" w:cs="Times New Roman"/>
        </w:rPr>
        <w:t xml:space="preserve"> living with</w:t>
      </w:r>
      <w:r w:rsidRPr="001A4CB4">
        <w:rPr>
          <w:rFonts w:ascii="Times New Roman" w:hAnsi="Times New Roman" w:cs="Times New Roman"/>
        </w:rPr>
        <w:t xml:space="preserve"> HIV?</w:t>
      </w:r>
    </w:p>
    <w:p w14:paraId="3F5BF52F" w14:textId="0275B2A8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4. How did you feel when you first learned that you were </w:t>
      </w:r>
      <w:r w:rsidR="00686538">
        <w:rPr>
          <w:rFonts w:ascii="Times New Roman" w:hAnsi="Times New Roman" w:cs="Times New Roman"/>
        </w:rPr>
        <w:t xml:space="preserve">living with </w:t>
      </w:r>
      <w:r w:rsidRPr="001A4CB4">
        <w:rPr>
          <w:rFonts w:ascii="Times New Roman" w:hAnsi="Times New Roman" w:cs="Times New Roman"/>
        </w:rPr>
        <w:t>HIV?</w:t>
      </w:r>
    </w:p>
    <w:p w14:paraId="45D9EAEF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5. What have you done to manage your health since being diagnosed?</w:t>
      </w:r>
    </w:p>
    <w:p w14:paraId="5416AB04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6. Do your partner or family know about your current health condition?</w:t>
      </w:r>
    </w:p>
    <w:p w14:paraId="04AB8A47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7. Have there been any changes in your relationship with your partner or family since your diagnosis was known?</w:t>
      </w:r>
    </w:p>
    <w:p w14:paraId="43E486C2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8. How have your partner and family supported you since they became aware of your condition?</w:t>
      </w:r>
    </w:p>
    <w:p w14:paraId="31128676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9. In what ways has their support been most meaningful to you?</w:t>
      </w:r>
    </w:p>
    <w:p w14:paraId="2EBD295F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0. Have you faced any obstacles while seeking pregnancy care or treatment?</w:t>
      </w:r>
    </w:p>
    <w:p w14:paraId="29E8E673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1. How would you describe the quality of care you have received, especially in terms of facilities and healthcare services?</w:t>
      </w:r>
    </w:p>
    <w:p w14:paraId="66DD8172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2. How is your communication with doctors, midwives, nurses, or other healthcare personnel? Do you feel anything is lacking?</w:t>
      </w:r>
    </w:p>
    <w:p w14:paraId="5ABBF10B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3. How do you think people outside of your partner and family view individuals with HIV? Do you experience stigma, discrimination, or unpleasant treatment from them?</w:t>
      </w:r>
    </w:p>
    <w:p w14:paraId="771B0BC8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4. Do you receive support from any particular group or participate in educational programs? If yes, what do they provide?</w:t>
      </w:r>
    </w:p>
    <w:p w14:paraId="63A00139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5. How has their support impacted your health management?</w:t>
      </w:r>
    </w:p>
    <w:p w14:paraId="0C5BD46E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6. Are you aware of any government policies designed to help patients like you?</w:t>
      </w:r>
    </w:p>
    <w:p w14:paraId="39F148F1" w14:textId="77777777" w:rsidR="001A4CB4" w:rsidRPr="001A4CB4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7. Are there any challenges you face when accessing the care you need?</w:t>
      </w:r>
    </w:p>
    <w:p w14:paraId="78881C3D" w14:textId="77777777" w:rsidR="00EF1220" w:rsidRDefault="001A4CB4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8. Do you think the current policies effectively support patients in your situation?</w:t>
      </w:r>
    </w:p>
    <w:p w14:paraId="18B0566F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3FF0A6FB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0E42D00A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3433D5D7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439F7A83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582BD286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24383DD7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1CA92ECF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21757C8A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33377C98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72B3B17A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72AC827D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5F16E846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0CD9B0CE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16608D7B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11205578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207B8F66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3F38F560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072A3BFF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7A4C4A20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5BC49912" w14:textId="4B241EF4" w:rsidR="00FC6055" w:rsidRDefault="00FC6055" w:rsidP="00FC6055">
      <w:pPr>
        <w:jc w:val="center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 xml:space="preserve">INTERVIEW GUIDELINES FOR MOTHERS </w:t>
      </w:r>
      <w:r w:rsidR="00AC1445">
        <w:rPr>
          <w:rFonts w:ascii="Times New Roman" w:hAnsi="Times New Roman" w:cs="Times New Roman"/>
          <w:b/>
          <w:bCs/>
        </w:rPr>
        <w:t xml:space="preserve">LIVING WITH </w:t>
      </w:r>
      <w:r>
        <w:rPr>
          <w:rFonts w:ascii="Times New Roman" w:hAnsi="Times New Roman" w:cs="Times New Roman"/>
          <w:b/>
          <w:bCs/>
        </w:rPr>
        <w:t>SYPHILIS</w:t>
      </w:r>
    </w:p>
    <w:p w14:paraId="203133AA" w14:textId="77777777" w:rsidR="00FC6055" w:rsidRDefault="00FC6055" w:rsidP="00FC6055">
      <w:pPr>
        <w:jc w:val="center"/>
        <w:rPr>
          <w:rFonts w:ascii="Times New Roman" w:hAnsi="Times New Roman" w:cs="Times New Roman"/>
          <w:b/>
          <w:bCs/>
        </w:rPr>
      </w:pPr>
    </w:p>
    <w:p w14:paraId="1A97B85B" w14:textId="77777777" w:rsidR="00FC6055" w:rsidRPr="001A4CB4" w:rsidRDefault="00FC6055" w:rsidP="00FC6055">
      <w:pPr>
        <w:jc w:val="center"/>
        <w:rPr>
          <w:rFonts w:ascii="Times New Roman" w:hAnsi="Times New Roman" w:cs="Times New Roman"/>
          <w:b/>
          <w:bCs/>
        </w:rPr>
      </w:pPr>
    </w:p>
    <w:p w14:paraId="49884C5B" w14:textId="77777777" w:rsidR="00FC6055" w:rsidRPr="001A4CB4" w:rsidRDefault="00FC6055" w:rsidP="00FC6055">
      <w:pPr>
        <w:jc w:val="both"/>
        <w:rPr>
          <w:rFonts w:ascii="Times New Roman" w:hAnsi="Times New Roman" w:cs="Times New Roman"/>
        </w:rPr>
      </w:pPr>
    </w:p>
    <w:p w14:paraId="0CE61BF9" w14:textId="77777777" w:rsidR="00FC6055" w:rsidRPr="001A4CB4" w:rsidRDefault="00FC6055" w:rsidP="00FC6055">
      <w:pPr>
        <w:pStyle w:val="ListParagraph"/>
        <w:numPr>
          <w:ilvl w:val="0"/>
          <w:numId w:val="2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 xml:space="preserve">Preparation </w:t>
      </w:r>
    </w:p>
    <w:p w14:paraId="72CBDBEC" w14:textId="77777777" w:rsidR="00FC6055" w:rsidRPr="001A4CB4" w:rsidRDefault="00FC6055" w:rsidP="00FC6055">
      <w:pPr>
        <w:pStyle w:val="ListParagraph"/>
        <w:jc w:val="both"/>
        <w:rPr>
          <w:rFonts w:ascii="Times New Roman" w:hAnsi="Times New Roman" w:cs="Times New Roman"/>
          <w:b/>
          <w:bCs/>
        </w:rPr>
      </w:pPr>
    </w:p>
    <w:p w14:paraId="11C0DCFB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 xml:space="preserve"> </w:t>
      </w:r>
      <w:r w:rsidRPr="001A4CB4">
        <w:rPr>
          <w:rFonts w:ascii="Times New Roman" w:hAnsi="Times New Roman" w:cs="Times New Roman"/>
        </w:rPr>
        <w:t>Contact the informant to confirm availability, time, and place for the interview.</w:t>
      </w:r>
    </w:p>
    <w:p w14:paraId="2EEA408F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</w:t>
      </w:r>
      <w:r w:rsidRPr="001A4CB4">
        <w:rPr>
          <w:rFonts w:ascii="Times New Roman" w:hAnsi="Times New Roman" w:cs="Times New Roman"/>
        </w:rPr>
        <w:t>Prepare supporting interview equipment, such as ensuring the recording device is functioning properly.</w:t>
      </w:r>
    </w:p>
    <w:p w14:paraId="6BBB6A57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</w:rPr>
        <w:t xml:space="preserve"> </w:t>
      </w:r>
      <w:r w:rsidRPr="001A4CB4">
        <w:rPr>
          <w:rFonts w:ascii="Times New Roman" w:hAnsi="Times New Roman" w:cs="Times New Roman"/>
        </w:rPr>
        <w:t>Dress respectfully and appropriately to honor the informant.</w:t>
      </w:r>
    </w:p>
    <w:p w14:paraId="0FEB74E2" w14:textId="77777777" w:rsidR="00FC6055" w:rsidRPr="001A4CB4" w:rsidRDefault="00FC6055" w:rsidP="00FC6055">
      <w:pPr>
        <w:jc w:val="both"/>
        <w:rPr>
          <w:rFonts w:ascii="Times New Roman" w:hAnsi="Times New Roman" w:cs="Times New Roman"/>
        </w:rPr>
      </w:pPr>
    </w:p>
    <w:p w14:paraId="56EFBD85" w14:textId="77777777" w:rsidR="00FC6055" w:rsidRPr="001A4CB4" w:rsidRDefault="00FC6055" w:rsidP="00FC6055">
      <w:pPr>
        <w:pStyle w:val="ListParagraph"/>
        <w:numPr>
          <w:ilvl w:val="0"/>
          <w:numId w:val="2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>Implementation</w:t>
      </w:r>
    </w:p>
    <w:p w14:paraId="464672BB" w14:textId="77777777" w:rsidR="00FC6055" w:rsidRPr="001A4CB4" w:rsidRDefault="00FC6055" w:rsidP="00FC6055">
      <w:pPr>
        <w:pStyle w:val="ListParagraph"/>
        <w:jc w:val="both"/>
        <w:rPr>
          <w:rFonts w:ascii="Times New Roman" w:hAnsi="Times New Roman" w:cs="Times New Roman"/>
        </w:rPr>
      </w:pPr>
    </w:p>
    <w:p w14:paraId="17AC3A7D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1. Greet the respondent, </w:t>
      </w:r>
      <w:r>
        <w:rPr>
          <w:rFonts w:ascii="Times New Roman" w:hAnsi="Times New Roman" w:cs="Times New Roman"/>
        </w:rPr>
        <w:t xml:space="preserve">and </w:t>
      </w:r>
      <w:r w:rsidRPr="001A4CB4">
        <w:rPr>
          <w:rFonts w:ascii="Times New Roman" w:hAnsi="Times New Roman" w:cs="Times New Roman"/>
        </w:rPr>
        <w:t>offer thanks for their willingness to be interviewed.</w:t>
      </w:r>
    </w:p>
    <w:p w14:paraId="454C9CFC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 Introduce yourself.</w:t>
      </w:r>
    </w:p>
    <w:p w14:paraId="272F45A4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3. Provide a brief explanation of the research background and objectives.</w:t>
      </w:r>
    </w:p>
    <w:p w14:paraId="5B8F731A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4. Explain that the interview results are solely for research purposes.</w:t>
      </w:r>
    </w:p>
    <w:p w14:paraId="293F9413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5. Clarify that all answers, comments, and information provided are important for the research and that there are no right or wrong answers.</w:t>
      </w:r>
    </w:p>
    <w:p w14:paraId="07205866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6. Assure the respondent that all interview results and their identity will be kept confidential.</w:t>
      </w:r>
    </w:p>
    <w:p w14:paraId="7EEBFD12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7. Request that the respondent provide honest and genuine responses and comments.</w:t>
      </w:r>
    </w:p>
    <w:p w14:paraId="3E588856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8. Thank the respondent at the end of the interview and ask for their willingness to be contacted if further information is needed.</w:t>
      </w:r>
    </w:p>
    <w:p w14:paraId="65731B30" w14:textId="77777777" w:rsidR="00FC6055" w:rsidRPr="001A4CB4" w:rsidRDefault="00FC6055" w:rsidP="00FC6055">
      <w:pPr>
        <w:jc w:val="both"/>
        <w:rPr>
          <w:rFonts w:ascii="Times New Roman" w:hAnsi="Times New Roman" w:cs="Times New Roman"/>
        </w:rPr>
      </w:pPr>
    </w:p>
    <w:p w14:paraId="0BE6F960" w14:textId="77777777" w:rsidR="00FC6055" w:rsidRPr="001A4CB4" w:rsidRDefault="00FC6055" w:rsidP="00FC6055">
      <w:pPr>
        <w:pStyle w:val="ListParagraph"/>
        <w:numPr>
          <w:ilvl w:val="0"/>
          <w:numId w:val="2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>Respondent Information</w:t>
      </w:r>
    </w:p>
    <w:p w14:paraId="36F991CC" w14:textId="77777777" w:rsidR="00FC6055" w:rsidRPr="001A4CB4" w:rsidRDefault="00FC6055" w:rsidP="00FC6055">
      <w:pPr>
        <w:jc w:val="both"/>
        <w:rPr>
          <w:rFonts w:ascii="Times New Roman" w:hAnsi="Times New Roman" w:cs="Times New Roman"/>
          <w:b/>
          <w:bCs/>
        </w:rPr>
      </w:pPr>
    </w:p>
    <w:p w14:paraId="1F5B023F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. Day, date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0171FB24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 Tim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0CBC35CD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3. Plac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2B68A2E9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4. Respondent ID:</w:t>
      </w:r>
    </w:p>
    <w:p w14:paraId="683E94C7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5. Gender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43DE8D77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6. Ag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4BE5F76E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7. Education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505211B3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8. Occupation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777DD897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9. Parit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:</w:t>
      </w:r>
    </w:p>
    <w:p w14:paraId="31EB0D85" w14:textId="77777777" w:rsidR="00FC6055" w:rsidRPr="001A4CB4" w:rsidRDefault="00FC6055" w:rsidP="00FC6055">
      <w:pPr>
        <w:jc w:val="both"/>
        <w:rPr>
          <w:rFonts w:ascii="Times New Roman" w:hAnsi="Times New Roman" w:cs="Times New Roman"/>
        </w:rPr>
      </w:pPr>
    </w:p>
    <w:p w14:paraId="21727A1D" w14:textId="77777777" w:rsidR="00FC6055" w:rsidRPr="001A4CB4" w:rsidRDefault="00FC6055" w:rsidP="00FC6055">
      <w:pPr>
        <w:pStyle w:val="ListParagraph"/>
        <w:numPr>
          <w:ilvl w:val="0"/>
          <w:numId w:val="2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>Question Guide</w:t>
      </w:r>
    </w:p>
    <w:p w14:paraId="3FC3795C" w14:textId="77777777" w:rsidR="00FC6055" w:rsidRPr="001A4CB4" w:rsidRDefault="00FC6055" w:rsidP="00FC6055">
      <w:pPr>
        <w:pStyle w:val="ListParagraph"/>
        <w:jc w:val="both"/>
        <w:rPr>
          <w:rFonts w:ascii="Times New Roman" w:hAnsi="Times New Roman" w:cs="Times New Roman"/>
        </w:rPr>
      </w:pPr>
    </w:p>
    <w:p w14:paraId="49139B8F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. How is your health currently?</w:t>
      </w:r>
    </w:p>
    <w:p w14:paraId="10438E53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 What health issues have you experienced so far?</w:t>
      </w:r>
    </w:p>
    <w:p w14:paraId="0AB7C3AC" w14:textId="197E3365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3. When did you first find out you were </w:t>
      </w:r>
      <w:r w:rsidR="00686538">
        <w:rPr>
          <w:rFonts w:ascii="Times New Roman" w:hAnsi="Times New Roman" w:cs="Times New Roman"/>
        </w:rPr>
        <w:t xml:space="preserve">living with </w:t>
      </w:r>
      <w:r>
        <w:rPr>
          <w:rFonts w:ascii="Times New Roman" w:hAnsi="Times New Roman" w:cs="Times New Roman"/>
        </w:rPr>
        <w:t>syphilis</w:t>
      </w:r>
      <w:r w:rsidRPr="001A4CB4">
        <w:rPr>
          <w:rFonts w:ascii="Times New Roman" w:hAnsi="Times New Roman" w:cs="Times New Roman"/>
        </w:rPr>
        <w:t>?</w:t>
      </w:r>
    </w:p>
    <w:p w14:paraId="46DA55D5" w14:textId="6C7E5A0A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4. How did you feel when you first learned that you were </w:t>
      </w:r>
      <w:r w:rsidR="00AC1445">
        <w:rPr>
          <w:rFonts w:ascii="Times New Roman" w:hAnsi="Times New Roman" w:cs="Times New Roman"/>
        </w:rPr>
        <w:t xml:space="preserve">living with </w:t>
      </w:r>
      <w:r>
        <w:rPr>
          <w:rFonts w:ascii="Times New Roman" w:hAnsi="Times New Roman" w:cs="Times New Roman"/>
        </w:rPr>
        <w:t>syphilis</w:t>
      </w:r>
      <w:r w:rsidRPr="001A4CB4">
        <w:rPr>
          <w:rFonts w:ascii="Times New Roman" w:hAnsi="Times New Roman" w:cs="Times New Roman"/>
        </w:rPr>
        <w:t>?</w:t>
      </w:r>
    </w:p>
    <w:p w14:paraId="411B96A2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5. What have you done to manage your health since being diagnosed?</w:t>
      </w:r>
    </w:p>
    <w:p w14:paraId="5A6E9EEA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6. Do your partner or family know about your current health condition?</w:t>
      </w:r>
    </w:p>
    <w:p w14:paraId="60D35D95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7. Have there been any changes in your relationship with your partner or family since your diagnosis was known?</w:t>
      </w:r>
    </w:p>
    <w:p w14:paraId="27BA1085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8. How have your partner and family supported you since they became aware of your condition?</w:t>
      </w:r>
    </w:p>
    <w:p w14:paraId="28188DAB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9. In what ways has their support been most meaningful to you?</w:t>
      </w:r>
    </w:p>
    <w:p w14:paraId="50FF9A4F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0. Have you faced any obstacles while seeking pregnancy care or treatment?</w:t>
      </w:r>
    </w:p>
    <w:p w14:paraId="78CFA396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1. How would you describe the quality of care you have received, especially in terms of facilities and healthcare services?</w:t>
      </w:r>
    </w:p>
    <w:p w14:paraId="50C397FE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2. How is your communication with doctors, midwives, nurses, or other healthcare personnel? Do you feel anything is lacking?</w:t>
      </w:r>
    </w:p>
    <w:p w14:paraId="7AAAD7B1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3. How do you think people outside of your partner and family view individuals with</w:t>
      </w:r>
      <w:r>
        <w:rPr>
          <w:rFonts w:ascii="Times New Roman" w:hAnsi="Times New Roman" w:cs="Times New Roman"/>
        </w:rPr>
        <w:t xml:space="preserve"> syphilis</w:t>
      </w:r>
      <w:r w:rsidRPr="001A4CB4">
        <w:rPr>
          <w:rFonts w:ascii="Times New Roman" w:hAnsi="Times New Roman" w:cs="Times New Roman"/>
        </w:rPr>
        <w:t>? Do you experience stigma, discrimination, or unpleasant treatment from them?</w:t>
      </w:r>
    </w:p>
    <w:p w14:paraId="07219B23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4. Do you receive support from any particular group or participate in educational programs? If yes, what do they provide?</w:t>
      </w:r>
    </w:p>
    <w:p w14:paraId="2F494EAE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5. How has their support impacted your health management?</w:t>
      </w:r>
    </w:p>
    <w:p w14:paraId="2A5C2F32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6. Are you aware of any government policies designed to help patients like you?</w:t>
      </w:r>
    </w:p>
    <w:p w14:paraId="2D8B5DAB" w14:textId="77777777" w:rsidR="00FC6055" w:rsidRPr="001A4CB4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7. Are there any challenges you face when accessing the care you need?</w:t>
      </w:r>
    </w:p>
    <w:p w14:paraId="56952E0E" w14:textId="77777777" w:rsidR="00FC6055" w:rsidRPr="00525966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8. Do you think the current policies effectively support patients in your situation?</w:t>
      </w:r>
    </w:p>
    <w:p w14:paraId="3414AD1F" w14:textId="77777777" w:rsidR="00FC6055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18425688" w14:textId="77777777" w:rsidR="00FC6055" w:rsidRDefault="00FC6055" w:rsidP="00FC6055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43FE51D5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0E963B96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3478AFDA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14FF072E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16C3200B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56B0FF8A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5F483E27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71854305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20690364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77B3CE72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4803D151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5581EB76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7433024E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63EC4E83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7B8CF23F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693641FC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618E5E5A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2DC67B90" w14:textId="77777777" w:rsidR="00FC6055" w:rsidRDefault="00FC6055" w:rsidP="001A4CB4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</w:p>
    <w:p w14:paraId="327F0720" w14:textId="77777777" w:rsidR="00FC6055" w:rsidRDefault="00FC6055" w:rsidP="00FC6055">
      <w:pPr>
        <w:jc w:val="center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 xml:space="preserve">INTERVIEW GUIDELINES FOR MOTHERS </w:t>
      </w:r>
      <w:r>
        <w:rPr>
          <w:rFonts w:ascii="Times New Roman" w:hAnsi="Times New Roman" w:cs="Times New Roman"/>
          <w:b/>
          <w:bCs/>
        </w:rPr>
        <w:t>LIVING WITH HEPATITIS B</w:t>
      </w:r>
    </w:p>
    <w:p w14:paraId="4E4118DC" w14:textId="77777777" w:rsidR="00FC6055" w:rsidRDefault="00FC6055" w:rsidP="00FC6055">
      <w:pPr>
        <w:jc w:val="center"/>
        <w:rPr>
          <w:rFonts w:ascii="Times New Roman" w:hAnsi="Times New Roman" w:cs="Times New Roman"/>
          <w:b/>
          <w:bCs/>
        </w:rPr>
      </w:pPr>
    </w:p>
    <w:p w14:paraId="32639FA4" w14:textId="77777777" w:rsidR="00FC6055" w:rsidRPr="001A4CB4" w:rsidRDefault="00FC6055" w:rsidP="00FC6055">
      <w:pPr>
        <w:jc w:val="center"/>
        <w:rPr>
          <w:rFonts w:ascii="Times New Roman" w:hAnsi="Times New Roman" w:cs="Times New Roman"/>
          <w:b/>
          <w:bCs/>
        </w:rPr>
      </w:pPr>
    </w:p>
    <w:p w14:paraId="32F029C0" w14:textId="77777777" w:rsidR="00FC6055" w:rsidRPr="001A4CB4" w:rsidRDefault="00FC6055" w:rsidP="00FC6055">
      <w:pPr>
        <w:jc w:val="both"/>
        <w:rPr>
          <w:rFonts w:ascii="Times New Roman" w:hAnsi="Times New Roman" w:cs="Times New Roman"/>
        </w:rPr>
      </w:pPr>
    </w:p>
    <w:p w14:paraId="427E760E" w14:textId="77777777" w:rsidR="00FC6055" w:rsidRPr="001A4CB4" w:rsidRDefault="00FC6055" w:rsidP="00FC6055">
      <w:pPr>
        <w:pStyle w:val="ListParagraph"/>
        <w:numPr>
          <w:ilvl w:val="0"/>
          <w:numId w:val="3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 xml:space="preserve">Preparation </w:t>
      </w:r>
    </w:p>
    <w:p w14:paraId="0883BF9F" w14:textId="77777777" w:rsidR="00FC6055" w:rsidRPr="001A4CB4" w:rsidRDefault="00FC6055" w:rsidP="00FC6055">
      <w:pPr>
        <w:pStyle w:val="ListParagraph"/>
        <w:jc w:val="both"/>
        <w:rPr>
          <w:rFonts w:ascii="Times New Roman" w:hAnsi="Times New Roman" w:cs="Times New Roman"/>
          <w:b/>
          <w:bCs/>
        </w:rPr>
      </w:pPr>
    </w:p>
    <w:p w14:paraId="415AE3A5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 xml:space="preserve"> </w:t>
      </w:r>
      <w:r w:rsidRPr="001A4CB4">
        <w:rPr>
          <w:rFonts w:ascii="Times New Roman" w:hAnsi="Times New Roman" w:cs="Times New Roman"/>
        </w:rPr>
        <w:t>Contact the informant to confirm availability, time, and place for the interview.</w:t>
      </w:r>
    </w:p>
    <w:p w14:paraId="56DC0336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</w:t>
      </w:r>
      <w:r w:rsidRPr="001A4CB4">
        <w:rPr>
          <w:rFonts w:ascii="Times New Roman" w:hAnsi="Times New Roman" w:cs="Times New Roman"/>
        </w:rPr>
        <w:t>Prepare supporting interview equipment, such as ensuring the recording device is functioning properly.</w:t>
      </w:r>
    </w:p>
    <w:p w14:paraId="51741964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</w:rPr>
        <w:t xml:space="preserve"> </w:t>
      </w:r>
      <w:r w:rsidRPr="001A4CB4">
        <w:rPr>
          <w:rFonts w:ascii="Times New Roman" w:hAnsi="Times New Roman" w:cs="Times New Roman"/>
        </w:rPr>
        <w:t>Dress respectfully and appropriately to honor the informant.</w:t>
      </w:r>
    </w:p>
    <w:p w14:paraId="6DFEE4F2" w14:textId="77777777" w:rsidR="00FC6055" w:rsidRPr="001A4CB4" w:rsidRDefault="00FC6055" w:rsidP="00FC6055">
      <w:pPr>
        <w:jc w:val="both"/>
        <w:rPr>
          <w:rFonts w:ascii="Times New Roman" w:hAnsi="Times New Roman" w:cs="Times New Roman"/>
        </w:rPr>
      </w:pPr>
    </w:p>
    <w:p w14:paraId="66A20D06" w14:textId="77777777" w:rsidR="00FC6055" w:rsidRPr="001A4CB4" w:rsidRDefault="00FC6055" w:rsidP="00FC6055">
      <w:pPr>
        <w:pStyle w:val="ListParagraph"/>
        <w:numPr>
          <w:ilvl w:val="0"/>
          <w:numId w:val="3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>Implementation</w:t>
      </w:r>
    </w:p>
    <w:p w14:paraId="71DA9BC8" w14:textId="77777777" w:rsidR="00FC6055" w:rsidRPr="001A4CB4" w:rsidRDefault="00FC6055" w:rsidP="00FC6055">
      <w:pPr>
        <w:pStyle w:val="ListParagraph"/>
        <w:jc w:val="both"/>
        <w:rPr>
          <w:rFonts w:ascii="Times New Roman" w:hAnsi="Times New Roman" w:cs="Times New Roman"/>
        </w:rPr>
      </w:pPr>
    </w:p>
    <w:p w14:paraId="6A974A7B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1. Greet the respondent, </w:t>
      </w:r>
      <w:r>
        <w:rPr>
          <w:rFonts w:ascii="Times New Roman" w:hAnsi="Times New Roman" w:cs="Times New Roman"/>
        </w:rPr>
        <w:t xml:space="preserve">and </w:t>
      </w:r>
      <w:r w:rsidRPr="001A4CB4">
        <w:rPr>
          <w:rFonts w:ascii="Times New Roman" w:hAnsi="Times New Roman" w:cs="Times New Roman"/>
        </w:rPr>
        <w:t>offer thanks for their willingness to be interviewed.</w:t>
      </w:r>
    </w:p>
    <w:p w14:paraId="49113038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 Introduce yourself.</w:t>
      </w:r>
    </w:p>
    <w:p w14:paraId="33739E86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3. Provide a brief explanation of the research background and objectives.</w:t>
      </w:r>
    </w:p>
    <w:p w14:paraId="75954DC6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4. Explain that the interview results are solely for research purposes.</w:t>
      </w:r>
    </w:p>
    <w:p w14:paraId="7BD58FA0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5. Clarify that all answers, comments, and information provided are important for the research and that there are no right or wrong answers.</w:t>
      </w:r>
    </w:p>
    <w:p w14:paraId="4AF3E024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6. Assure the respondent that all interview results and their identity will be kept confidential.</w:t>
      </w:r>
    </w:p>
    <w:p w14:paraId="08EA9807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7. Request that the respondent provide honest and genuine responses and comments.</w:t>
      </w:r>
    </w:p>
    <w:p w14:paraId="2AD6FAF1" w14:textId="77777777" w:rsidR="00FC6055" w:rsidRPr="001A4CB4" w:rsidRDefault="00FC6055" w:rsidP="00FC6055">
      <w:pPr>
        <w:spacing w:line="480" w:lineRule="auto"/>
        <w:ind w:left="851" w:hanging="284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8. Thank the respondent at the end of the interview and ask for their willingness to be contacted if further information is needed.</w:t>
      </w:r>
    </w:p>
    <w:p w14:paraId="1465C473" w14:textId="77777777" w:rsidR="00FC6055" w:rsidRPr="001A4CB4" w:rsidRDefault="00FC6055" w:rsidP="00FC6055">
      <w:pPr>
        <w:jc w:val="both"/>
        <w:rPr>
          <w:rFonts w:ascii="Times New Roman" w:hAnsi="Times New Roman" w:cs="Times New Roman"/>
        </w:rPr>
      </w:pPr>
    </w:p>
    <w:p w14:paraId="1F2E1B8A" w14:textId="77777777" w:rsidR="00FC6055" w:rsidRPr="001A4CB4" w:rsidRDefault="00FC6055" w:rsidP="00FC6055">
      <w:pPr>
        <w:pStyle w:val="ListParagraph"/>
        <w:numPr>
          <w:ilvl w:val="0"/>
          <w:numId w:val="3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>Respondent Information</w:t>
      </w:r>
    </w:p>
    <w:p w14:paraId="46E3339B" w14:textId="77777777" w:rsidR="00FC6055" w:rsidRPr="001A4CB4" w:rsidRDefault="00FC6055" w:rsidP="00FC6055">
      <w:pPr>
        <w:jc w:val="both"/>
        <w:rPr>
          <w:rFonts w:ascii="Times New Roman" w:hAnsi="Times New Roman" w:cs="Times New Roman"/>
          <w:b/>
          <w:bCs/>
        </w:rPr>
      </w:pPr>
    </w:p>
    <w:p w14:paraId="153F9D2C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. Day, date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447D6EFC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 Tim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1B1796C3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3. Plac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72FF68D0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4. Respondent ID:</w:t>
      </w:r>
    </w:p>
    <w:p w14:paraId="4B64F9AF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5. Gender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7BCB8DCE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6. Ag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4B0C12DE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7. Education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293CB261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8. Occupation</w:t>
      </w:r>
      <w:r>
        <w:rPr>
          <w:rFonts w:ascii="Times New Roman" w:hAnsi="Times New Roman" w:cs="Times New Roman"/>
        </w:rPr>
        <w:tab/>
      </w:r>
      <w:r w:rsidRPr="001A4CB4">
        <w:rPr>
          <w:rFonts w:ascii="Times New Roman" w:hAnsi="Times New Roman" w:cs="Times New Roman"/>
        </w:rPr>
        <w:t>:</w:t>
      </w:r>
    </w:p>
    <w:p w14:paraId="18940404" w14:textId="77777777" w:rsidR="00FC6055" w:rsidRPr="001A4CB4" w:rsidRDefault="00FC6055" w:rsidP="00FC6055">
      <w:pPr>
        <w:ind w:left="567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9. Parit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:</w:t>
      </w:r>
    </w:p>
    <w:p w14:paraId="016AB997" w14:textId="77777777" w:rsidR="00FC6055" w:rsidRDefault="00FC6055" w:rsidP="00FC6055">
      <w:pPr>
        <w:jc w:val="both"/>
        <w:rPr>
          <w:rFonts w:ascii="Times New Roman" w:hAnsi="Times New Roman" w:cs="Times New Roman"/>
        </w:rPr>
      </w:pPr>
    </w:p>
    <w:p w14:paraId="765E88CE" w14:textId="77777777" w:rsidR="00FC6055" w:rsidRPr="001A4CB4" w:rsidRDefault="00FC6055" w:rsidP="00FC6055">
      <w:pPr>
        <w:jc w:val="both"/>
        <w:rPr>
          <w:rFonts w:ascii="Times New Roman" w:hAnsi="Times New Roman" w:cs="Times New Roman"/>
        </w:rPr>
      </w:pPr>
    </w:p>
    <w:p w14:paraId="23B33476" w14:textId="77777777" w:rsidR="00FC6055" w:rsidRPr="001A4CB4" w:rsidRDefault="00FC6055" w:rsidP="00FC6055">
      <w:pPr>
        <w:pStyle w:val="ListParagraph"/>
        <w:numPr>
          <w:ilvl w:val="0"/>
          <w:numId w:val="3"/>
        </w:num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1A4CB4">
        <w:rPr>
          <w:rFonts w:ascii="Times New Roman" w:hAnsi="Times New Roman" w:cs="Times New Roman"/>
          <w:b/>
          <w:bCs/>
        </w:rPr>
        <w:t>Question Guide</w:t>
      </w:r>
    </w:p>
    <w:p w14:paraId="2CF047FE" w14:textId="77777777" w:rsidR="00FC6055" w:rsidRPr="001A4CB4" w:rsidRDefault="00FC6055" w:rsidP="00FC6055">
      <w:pPr>
        <w:pStyle w:val="ListParagraph"/>
        <w:jc w:val="both"/>
        <w:rPr>
          <w:rFonts w:ascii="Times New Roman" w:hAnsi="Times New Roman" w:cs="Times New Roman"/>
        </w:rPr>
      </w:pPr>
    </w:p>
    <w:p w14:paraId="1906ACCC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. How is your health currently?</w:t>
      </w:r>
    </w:p>
    <w:p w14:paraId="301FD990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2. What health issues have you experienced so far?</w:t>
      </w:r>
    </w:p>
    <w:p w14:paraId="50EA3FC7" w14:textId="331B36BC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3. When did you first find out you were </w:t>
      </w:r>
      <w:r w:rsidR="005E3A88">
        <w:rPr>
          <w:rFonts w:ascii="Times New Roman" w:hAnsi="Times New Roman" w:cs="Times New Roman"/>
        </w:rPr>
        <w:t xml:space="preserve">living with </w:t>
      </w:r>
      <w:r w:rsidR="0041303B">
        <w:rPr>
          <w:rFonts w:ascii="Times New Roman" w:hAnsi="Times New Roman" w:cs="Times New Roman"/>
        </w:rPr>
        <w:t>hepatitis B</w:t>
      </w:r>
      <w:r w:rsidRPr="001A4CB4">
        <w:rPr>
          <w:rFonts w:ascii="Times New Roman" w:hAnsi="Times New Roman" w:cs="Times New Roman"/>
        </w:rPr>
        <w:t>?</w:t>
      </w:r>
    </w:p>
    <w:p w14:paraId="459DA6A9" w14:textId="070D3F1C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 xml:space="preserve">4. How did you feel when you first learned that you were </w:t>
      </w:r>
      <w:r w:rsidR="005E3A88">
        <w:rPr>
          <w:rFonts w:ascii="Times New Roman" w:hAnsi="Times New Roman" w:cs="Times New Roman"/>
        </w:rPr>
        <w:t xml:space="preserve">living with </w:t>
      </w:r>
      <w:r>
        <w:rPr>
          <w:rFonts w:ascii="Times New Roman" w:hAnsi="Times New Roman" w:cs="Times New Roman"/>
        </w:rPr>
        <w:t>hepatitis B</w:t>
      </w:r>
      <w:r w:rsidRPr="001A4CB4">
        <w:rPr>
          <w:rFonts w:ascii="Times New Roman" w:hAnsi="Times New Roman" w:cs="Times New Roman"/>
        </w:rPr>
        <w:t>?</w:t>
      </w:r>
    </w:p>
    <w:p w14:paraId="4C0F746A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5. What have you done to manage your health since being diagnosed?</w:t>
      </w:r>
    </w:p>
    <w:p w14:paraId="07F1EA3E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6. Do your partner or family know about your current health condition?</w:t>
      </w:r>
    </w:p>
    <w:p w14:paraId="66B3F6EE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7. Have there been any changes in your relationship with your partner or family since your diagnosis was known?</w:t>
      </w:r>
    </w:p>
    <w:p w14:paraId="21150153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8. How have your partner and family supported you since they became aware of your condition?</w:t>
      </w:r>
    </w:p>
    <w:p w14:paraId="3DE0801B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9. In what ways has their support been most meaningful to you?</w:t>
      </w:r>
    </w:p>
    <w:p w14:paraId="689F5310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0. Have you faced any obstacles while seeking pregnancy care or treatment?</w:t>
      </w:r>
    </w:p>
    <w:p w14:paraId="4342830D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1. How would you describe the quality of care you have received, especially in terms of facilities and healthcare services?</w:t>
      </w:r>
    </w:p>
    <w:p w14:paraId="69AA5553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2. How is your communication with doctors, midwives, nurses, or other healthcare personnel? Do you feel anything is lacking?</w:t>
      </w:r>
    </w:p>
    <w:p w14:paraId="4698358E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3. How do you think people outside of your partner and family view individuals with</w:t>
      </w:r>
      <w:r>
        <w:rPr>
          <w:rFonts w:ascii="Times New Roman" w:hAnsi="Times New Roman" w:cs="Times New Roman"/>
        </w:rPr>
        <w:t xml:space="preserve">  hepatitis B</w:t>
      </w:r>
      <w:r w:rsidRPr="001A4CB4">
        <w:rPr>
          <w:rFonts w:ascii="Times New Roman" w:hAnsi="Times New Roman" w:cs="Times New Roman"/>
        </w:rPr>
        <w:t>? Do you experience stigma, discrimination, or unpleasant treatment from them?</w:t>
      </w:r>
    </w:p>
    <w:p w14:paraId="584B71B6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4. Do you receive support from any particular group or participate in educational programs? If yes, what do they provide?</w:t>
      </w:r>
    </w:p>
    <w:p w14:paraId="615626E3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5. How has their support impacted your health management?</w:t>
      </w:r>
    </w:p>
    <w:p w14:paraId="411EAF27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6. Are you aware of any government policies designed to help patients like you?</w:t>
      </w:r>
    </w:p>
    <w:p w14:paraId="51323918" w14:textId="77777777" w:rsidR="00FC6055" w:rsidRPr="001A4CB4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7. Are there any challenges you face when accessing the care you need?</w:t>
      </w:r>
    </w:p>
    <w:p w14:paraId="0EC523F7" w14:textId="77777777" w:rsidR="00FC6055" w:rsidRPr="00525966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  <w:r w:rsidRPr="001A4CB4">
        <w:rPr>
          <w:rFonts w:ascii="Times New Roman" w:hAnsi="Times New Roman" w:cs="Times New Roman"/>
        </w:rPr>
        <w:t>18. Do you think the current policies effectively support patients in your situation?</w:t>
      </w:r>
    </w:p>
    <w:p w14:paraId="3C0170D4" w14:textId="77777777" w:rsidR="00FC6055" w:rsidRPr="00525966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</w:p>
    <w:p w14:paraId="1E525467" w14:textId="77777777" w:rsidR="00FC6055" w:rsidRPr="00525966" w:rsidRDefault="00FC6055" w:rsidP="00FC6055">
      <w:pPr>
        <w:spacing w:line="480" w:lineRule="auto"/>
        <w:ind w:left="709" w:hanging="283"/>
        <w:jc w:val="both"/>
        <w:rPr>
          <w:rFonts w:ascii="Times New Roman" w:hAnsi="Times New Roman" w:cs="Times New Roman"/>
        </w:rPr>
      </w:pPr>
    </w:p>
    <w:sectPr w:rsidR="00FC6055" w:rsidRPr="005259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1F68DE"/>
    <w:multiLevelType w:val="hybridMultilevel"/>
    <w:tmpl w:val="8C52C4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D93C88"/>
    <w:multiLevelType w:val="hybridMultilevel"/>
    <w:tmpl w:val="8C52C40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C06BE4"/>
    <w:multiLevelType w:val="hybridMultilevel"/>
    <w:tmpl w:val="8C52C40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8752949">
    <w:abstractNumId w:val="0"/>
  </w:num>
  <w:num w:numId="2" w16cid:durableId="1614289147">
    <w:abstractNumId w:val="2"/>
  </w:num>
  <w:num w:numId="3" w16cid:durableId="16954197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966"/>
    <w:rsid w:val="001A4CB4"/>
    <w:rsid w:val="001E6498"/>
    <w:rsid w:val="0041303B"/>
    <w:rsid w:val="00525966"/>
    <w:rsid w:val="005A155B"/>
    <w:rsid w:val="005E3A88"/>
    <w:rsid w:val="00686538"/>
    <w:rsid w:val="00AA457A"/>
    <w:rsid w:val="00AC1445"/>
    <w:rsid w:val="00EF1220"/>
    <w:rsid w:val="00FC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F40CE1"/>
  <w15:chartTrackingRefBased/>
  <w15:docId w15:val="{E0C17796-CBA9-704C-91EF-C24F3C657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59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596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525966"/>
  </w:style>
  <w:style w:type="paragraph" w:styleId="ListParagraph">
    <w:name w:val="List Paragraph"/>
    <w:basedOn w:val="Normal"/>
    <w:uiPriority w:val="34"/>
    <w:qFormat/>
    <w:rsid w:val="001A4C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1368</Words>
  <Characters>6964</Characters>
  <Application>Microsoft Office Word</Application>
  <DocSecurity>0</DocSecurity>
  <Lines>232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hnikarmini@gmail.com</dc:creator>
  <cp:keywords/>
  <dc:description/>
  <cp:lastModifiedBy>Computer Station</cp:lastModifiedBy>
  <cp:revision>5</cp:revision>
  <dcterms:created xsi:type="dcterms:W3CDTF">2024-04-18T10:48:00Z</dcterms:created>
  <dcterms:modified xsi:type="dcterms:W3CDTF">2024-04-1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bbda82247aa72b8fbd32fe122e7d7b4076fdcb78e611bca55bd21867117b37</vt:lpwstr>
  </property>
</Properties>
</file>